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B6535" w14:textId="120B44FF" w:rsidR="00AE13A2" w:rsidRPr="00B85A45" w:rsidRDefault="00AE13A2" w:rsidP="00AE13A2">
      <w:pPr>
        <w:pStyle w:val="Heading1"/>
        <w:spacing w:before="0" w:after="0"/>
        <w:rPr>
          <w:b/>
          <w:lang w:val="en-GB"/>
        </w:rPr>
      </w:pPr>
      <w:bookmarkStart w:id="0" w:name="_Toc177158282"/>
      <w:r w:rsidRPr="00AE13A2">
        <w:rPr>
          <w:b/>
          <w:noProof/>
          <w:color w:val="000000" w:themeColor="text1"/>
          <w:sz w:val="36"/>
          <w:szCs w:val="36"/>
          <w:lang w:val="en-GB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A54C6AB" wp14:editId="21567F0A">
                <wp:simplePos x="0" y="0"/>
                <wp:positionH relativeFrom="column">
                  <wp:posOffset>1021503</wp:posOffset>
                </wp:positionH>
                <wp:positionV relativeFrom="paragraph">
                  <wp:posOffset>317077</wp:posOffset>
                </wp:positionV>
                <wp:extent cx="6837045" cy="5208270"/>
                <wp:effectExtent l="0" t="0" r="1905" b="0"/>
                <wp:wrapNone/>
                <wp:docPr id="1654521480" name="Agrupar 1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7045" cy="5208270"/>
                          <a:chOff x="0" y="0"/>
                          <a:chExt cx="6837045" cy="5208270"/>
                        </a:xfrm>
                      </wpg:grpSpPr>
                      <wps:wsp>
                        <wps:cNvPr id="375765391" name="Caixa de texto 1"/>
                        <wps:cNvSpPr txBox="1"/>
                        <wps:spPr>
                          <a:xfrm>
                            <a:off x="16934" y="0"/>
                            <a:ext cx="6796616" cy="43815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7670348" w14:textId="16B4A1F3" w:rsidR="00AE13A2" w:rsidRPr="006A1DFF" w:rsidRDefault="00AE13A2" w:rsidP="00AE13A2">
                              <w:pPr>
                                <w:pStyle w:val="Caption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86632C">
                                <w:rPr>
                                  <w:b/>
                                  <w:bCs/>
                                </w:rPr>
                                <w:t>Table S</w:t>
                              </w:r>
                              <w:r w:rsidR="00D544F4">
                                <w:rPr>
                                  <w:b/>
                                  <w:bCs/>
                                </w:rPr>
                                <w:t>2</w:t>
                              </w:r>
                              <w:r w:rsidRPr="0086632C">
                                <w:rPr>
                                  <w:b/>
                                  <w:bCs/>
                                </w:rPr>
                                <w:t>.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="00DD5A75" w:rsidRPr="00DD5A75">
                                <w:t xml:space="preserve">Biometric and morphological data on different structures of the proboscis and prostomium of </w:t>
                              </w:r>
                              <w:r w:rsidR="00DD5A75" w:rsidRPr="00DD5A75">
                                <w:rPr>
                                  <w:i/>
                                  <w:iCs w:val="0"/>
                                </w:rPr>
                                <w:t>Hediste diversicolor</w:t>
                              </w:r>
                              <w:r w:rsidR="00DD5A75" w:rsidRPr="00DD5A75"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90918583" name="Imagem 143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63550"/>
                            <a:ext cx="6837045" cy="4744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A54C6AB" id="Agrupar 147" o:spid="_x0000_s1026" style="position:absolute;margin-left:80.45pt;margin-top:24.95pt;width:538.35pt;height:410.1pt;z-index:251665408;mso-width-relative:margin" coordsize="68370,5208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169;width:67966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" stroked="f">
                  <v:textbox inset="0,0,0,0">
                    <w:txbxContent>
                      <w:p w14:paraId="57670348" w14:textId="16B4A1F3" w:rsidR="00AE13A2" w:rsidRPr="006A1DFF" w:rsidRDefault="00AE13A2" w:rsidP="00AE13A2">
                        <w:pPr>
                          <w:pStyle w:val="Caption"/>
                          <w:rPr>
                            <w:sz w:val="22"/>
                            <w:szCs w:val="22"/>
                          </w:rPr>
                        </w:pPr>
                        <w:r w:rsidRPr="0086632C">
                          <w:rPr>
                            <w:b/>
                            <w:bCs/>
                          </w:rPr>
                          <w:t>Table S</w:t>
                        </w:r>
                        <w:r w:rsidR="00D544F4">
                          <w:rPr>
                            <w:b/>
                            <w:bCs/>
                          </w:rPr>
                          <w:t>2</w:t>
                        </w:r>
                        <w:r w:rsidRPr="0086632C">
                          <w:rPr>
                            <w:b/>
                            <w:bCs/>
                          </w:rPr>
                          <w:t>.</w:t>
                        </w:r>
                        <w:r>
                          <w:rPr>
                            <w:b/>
                            <w:bCs/>
                          </w:rPr>
                          <w:t xml:space="preserve"> </w:t>
                        </w:r>
                        <w:r w:rsidR="00DD5A75" w:rsidRPr="00DD5A75">
                          <w:t xml:space="preserve">Biometric and morphological data on different structures of the proboscis and prostomium of </w:t>
                        </w:r>
                        <w:r w:rsidR="00DD5A75" w:rsidRPr="00DD5A75">
                          <w:rPr>
                            <w:i/>
                            <w:iCs w:val="0"/>
                          </w:rPr>
                          <w:t>Hediste diversicolor</w:t>
                        </w:r>
                        <w:r w:rsidR="00DD5A75" w:rsidRPr="00DD5A75">
                          <w:t>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143" o:spid="_x0000_s1028" type="#_x0000_t75" style="position:absolute;top:4635;width:68370;height:474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">
                  <v:imagedata r:id="rId5" o:title=""/>
                </v:shape>
              </v:group>
            </w:pict>
          </mc:Fallback>
        </mc:AlternateContent>
      </w:r>
      <w:r w:rsidRPr="00AE13A2">
        <w:rPr>
          <w:b/>
          <w:color w:val="000000" w:themeColor="text1"/>
          <w:sz w:val="36"/>
          <w:szCs w:val="36"/>
          <w:lang w:val="en-GB"/>
        </w:rPr>
        <w:t>Supplementary Material</w:t>
      </w:r>
      <w:bookmarkEnd w:id="0"/>
      <w:r>
        <w:rPr>
          <w:b/>
          <w:color w:val="000000" w:themeColor="text1"/>
          <w:sz w:val="36"/>
          <w:szCs w:val="36"/>
          <w:lang w:val="en-GB"/>
        </w:rPr>
        <w:t xml:space="preserve"> (Tables S</w:t>
      </w:r>
      <w:r w:rsidR="00D544F4">
        <w:rPr>
          <w:b/>
          <w:color w:val="000000" w:themeColor="text1"/>
          <w:sz w:val="36"/>
          <w:szCs w:val="36"/>
          <w:lang w:val="en-GB"/>
        </w:rPr>
        <w:t>2</w:t>
      </w:r>
      <w:r>
        <w:rPr>
          <w:b/>
          <w:color w:val="000000" w:themeColor="text1"/>
          <w:sz w:val="36"/>
          <w:szCs w:val="36"/>
          <w:lang w:val="en-GB"/>
        </w:rPr>
        <w:t>-S</w:t>
      </w:r>
      <w:r w:rsidR="00D544F4">
        <w:rPr>
          <w:b/>
          <w:color w:val="000000" w:themeColor="text1"/>
          <w:sz w:val="36"/>
          <w:szCs w:val="36"/>
          <w:lang w:val="en-GB"/>
        </w:rPr>
        <w:t>7</w:t>
      </w:r>
      <w:r>
        <w:rPr>
          <w:b/>
          <w:color w:val="000000" w:themeColor="text1"/>
          <w:sz w:val="36"/>
          <w:szCs w:val="36"/>
          <w:lang w:val="en-GB"/>
        </w:rPr>
        <w:t>)</w:t>
      </w:r>
    </w:p>
    <w:p w14:paraId="0AB69173" w14:textId="77777777" w:rsidR="00AE13A2" w:rsidRPr="00F60935" w:rsidRDefault="00AE13A2" w:rsidP="00AE13A2">
      <w:pPr>
        <w:jc w:val="center"/>
        <w:sectPr w:rsidR="00AE13A2" w:rsidRPr="00F60935" w:rsidSect="00AE13A2">
          <w:pgSz w:w="16838" w:h="11906" w:orient="landscape"/>
          <w:pgMar w:top="1701" w:right="1418" w:bottom="1701" w:left="1418" w:header="709" w:footer="709" w:gutter="0"/>
          <w:cols w:space="720"/>
          <w:docGrid w:linePitch="299"/>
        </w:sectPr>
      </w:pPr>
    </w:p>
    <w:p w14:paraId="18F6B189" w14:textId="77777777" w:rsidR="00AE13A2" w:rsidRDefault="00AE13A2" w:rsidP="00AE13A2">
      <w:pPr>
        <w:spacing w:line="259" w:lineRule="auto"/>
        <w:jc w:val="center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E547249" wp14:editId="58B11137">
                <wp:simplePos x="0" y="0"/>
                <wp:positionH relativeFrom="column">
                  <wp:posOffset>1270</wp:posOffset>
                </wp:positionH>
                <wp:positionV relativeFrom="paragraph">
                  <wp:posOffset>-116840</wp:posOffset>
                </wp:positionV>
                <wp:extent cx="8891270" cy="5328920"/>
                <wp:effectExtent l="0" t="0" r="5080" b="5080"/>
                <wp:wrapNone/>
                <wp:docPr id="148449635" name="Agrupar 1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91270" cy="5328920"/>
                          <a:chOff x="0" y="0"/>
                          <a:chExt cx="8891270" cy="5328920"/>
                        </a:xfrm>
                      </wpg:grpSpPr>
                      <wps:wsp>
                        <wps:cNvPr id="505610444" name="Caixa de texto 1"/>
                        <wps:cNvSpPr txBox="1"/>
                        <wps:spPr>
                          <a:xfrm>
                            <a:off x="6350" y="0"/>
                            <a:ext cx="8853287" cy="4572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FEE107A" w14:textId="12C62C9D" w:rsidR="00AE13A2" w:rsidRPr="006A1DFF" w:rsidRDefault="00AE13A2" w:rsidP="00AE13A2">
                              <w:pPr>
                                <w:pStyle w:val="Caption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86632C">
                                <w:rPr>
                                  <w:b/>
                                  <w:bCs/>
                                </w:rPr>
                                <w:t>Table S</w:t>
                              </w:r>
                              <w:r w:rsidR="00D544F4">
                                <w:rPr>
                                  <w:b/>
                                  <w:bCs/>
                                </w:rPr>
                                <w:t>3</w:t>
                              </w:r>
                              <w:r w:rsidRPr="0086632C">
                                <w:rPr>
                                  <w:b/>
                                  <w:bCs/>
                                </w:rPr>
                                <w:t>.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="00862804" w:rsidRPr="00862804">
                                <w:t xml:space="preserve">Biometric and morphological data on different structures of the peristomium of </w:t>
                              </w:r>
                              <w:r w:rsidR="00862804" w:rsidRPr="00862804">
                                <w:rPr>
                                  <w:i/>
                                  <w:iCs w:val="0"/>
                                </w:rPr>
                                <w:t>Hediste diversicolor</w:t>
                              </w:r>
                              <w:r w:rsidR="00862804" w:rsidRPr="00862804"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46437338" name="Imagem 142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82600"/>
                            <a:ext cx="8891270" cy="4846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E547249" id="Agrupar 146" o:spid="_x0000_s1029" style="position:absolute;left:0;text-align:left;margin-left:.1pt;margin-top:-9.2pt;width:700.1pt;height:419.6pt;z-index:251664384" coordsize="88912,5328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">
                <v:shape id="_x0000_s1030" type="#_x0000_t202" style="position:absolute;left:63;width:88533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" stroked="f">
                  <v:textbox inset="0,0,0,0">
                    <w:txbxContent>
                      <w:p w14:paraId="5FEE107A" w14:textId="12C62C9D" w:rsidR="00AE13A2" w:rsidRPr="006A1DFF" w:rsidRDefault="00AE13A2" w:rsidP="00AE13A2">
                        <w:pPr>
                          <w:pStyle w:val="Caption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86632C">
                          <w:rPr>
                            <w:b/>
                            <w:bCs/>
                          </w:rPr>
                          <w:t>Table S</w:t>
                        </w:r>
                        <w:r w:rsidR="00D544F4">
                          <w:rPr>
                            <w:b/>
                            <w:bCs/>
                          </w:rPr>
                          <w:t>3</w:t>
                        </w:r>
                        <w:r w:rsidRPr="0086632C">
                          <w:rPr>
                            <w:b/>
                            <w:bCs/>
                          </w:rPr>
                          <w:t>.</w:t>
                        </w:r>
                        <w:r>
                          <w:rPr>
                            <w:b/>
                            <w:bCs/>
                          </w:rPr>
                          <w:t xml:space="preserve"> </w:t>
                        </w:r>
                        <w:r w:rsidR="00862804" w:rsidRPr="00862804">
                          <w:t xml:space="preserve">Biometric and morphological data on different structures of the peristomium of </w:t>
                        </w:r>
                        <w:r w:rsidR="00862804" w:rsidRPr="00862804">
                          <w:rPr>
                            <w:i/>
                            <w:iCs w:val="0"/>
                          </w:rPr>
                          <w:t>Hediste diversicolor</w:t>
                        </w:r>
                        <w:r w:rsidR="00862804" w:rsidRPr="00862804">
                          <w:t>.</w:t>
                        </w:r>
                      </w:p>
                    </w:txbxContent>
                  </v:textbox>
                </v:shape>
                <v:shape id="Imagem 142" o:spid="_x0000_s1031" type="#_x0000_t75" style="position:absolute;top:4826;width:88912;height:484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">
                  <v:imagedata r:id="rId7" o:title=""/>
                </v:shape>
              </v:group>
            </w:pict>
          </mc:Fallback>
        </mc:AlternateContent>
      </w:r>
      <w:r>
        <w:br w:type="page"/>
      </w:r>
    </w:p>
    <w:p w14:paraId="4B05968E" w14:textId="77777777" w:rsidR="00AE13A2" w:rsidRDefault="00AE13A2" w:rsidP="00AE13A2">
      <w:pPr>
        <w:spacing w:line="259" w:lineRule="auto"/>
        <w:jc w:val="center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BEE5BC0" wp14:editId="22429664">
                <wp:simplePos x="0" y="0"/>
                <wp:positionH relativeFrom="column">
                  <wp:posOffset>-5080</wp:posOffset>
                </wp:positionH>
                <wp:positionV relativeFrom="paragraph">
                  <wp:posOffset>-110490</wp:posOffset>
                </wp:positionV>
                <wp:extent cx="8891270" cy="5391150"/>
                <wp:effectExtent l="0" t="0" r="5080" b="0"/>
                <wp:wrapNone/>
                <wp:docPr id="1268489895" name="Agrupar 1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91270" cy="5391150"/>
                          <a:chOff x="0" y="0"/>
                          <a:chExt cx="8891270" cy="5391150"/>
                        </a:xfrm>
                      </wpg:grpSpPr>
                      <wps:wsp>
                        <wps:cNvPr id="1014215298" name="Caixa de texto 1"/>
                        <wps:cNvSpPr txBox="1"/>
                        <wps:spPr>
                          <a:xfrm>
                            <a:off x="6350" y="0"/>
                            <a:ext cx="8877300" cy="4572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CE5E9FE" w14:textId="107BF88B" w:rsidR="00AE13A2" w:rsidRPr="0086632C" w:rsidRDefault="00AE13A2" w:rsidP="00AE13A2">
                              <w:pPr>
                                <w:pStyle w:val="Caption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86632C">
                                <w:rPr>
                                  <w:b/>
                                  <w:bCs/>
                                </w:rPr>
                                <w:t>Table S</w:t>
                              </w:r>
                              <w:r w:rsidR="00D544F4">
                                <w:rPr>
                                  <w:b/>
                                  <w:bCs/>
                                </w:rPr>
                                <w:t>4</w:t>
                              </w:r>
                              <w:r w:rsidRPr="0086632C">
                                <w:rPr>
                                  <w:b/>
                                  <w:bCs/>
                                </w:rPr>
                                <w:t>.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="009023EF" w:rsidRPr="009023EF">
                                <w:t xml:space="preserve">Biometric and morphological data on different structures of </w:t>
                              </w:r>
                              <w:r w:rsidR="009023EF" w:rsidRPr="009023EF">
                                <w:rPr>
                                  <w:i/>
                                  <w:iCs w:val="0"/>
                                </w:rPr>
                                <w:t>Hediste diversicolor</w:t>
                              </w:r>
                              <w:r w:rsidR="009023EF" w:rsidRPr="009023EF">
                                <w:t xml:space="preserve"> from the anterior parapodium and the anterior-median transitional parapodium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63624029" name="Imagem 137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88950"/>
                            <a:ext cx="8891270" cy="4902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BEE5BC0" id="Agrupar 145" o:spid="_x0000_s1032" style="position:absolute;left:0;text-align:left;margin-left:-.4pt;margin-top:-8.7pt;width:700.1pt;height:424.5pt;z-index:251663360" coordsize="88912,5391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">
                <v:shape id="_x0000_s1033" type="#_x0000_t202" style="position:absolute;left:63;width:88773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" stroked="f">
                  <v:textbox inset="0,0,0,0">
                    <w:txbxContent>
                      <w:p w14:paraId="1CE5E9FE" w14:textId="107BF88B" w:rsidR="00AE13A2" w:rsidRPr="0086632C" w:rsidRDefault="00AE13A2" w:rsidP="00AE13A2">
                        <w:pPr>
                          <w:pStyle w:val="Caption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86632C">
                          <w:rPr>
                            <w:b/>
                            <w:bCs/>
                          </w:rPr>
                          <w:t>Table S</w:t>
                        </w:r>
                        <w:r w:rsidR="00D544F4">
                          <w:rPr>
                            <w:b/>
                            <w:bCs/>
                          </w:rPr>
                          <w:t>4</w:t>
                        </w:r>
                        <w:r w:rsidRPr="0086632C">
                          <w:rPr>
                            <w:b/>
                            <w:bCs/>
                          </w:rPr>
                          <w:t>.</w:t>
                        </w:r>
                        <w:r>
                          <w:rPr>
                            <w:b/>
                            <w:bCs/>
                          </w:rPr>
                          <w:t xml:space="preserve"> </w:t>
                        </w:r>
                        <w:r w:rsidR="009023EF" w:rsidRPr="009023EF">
                          <w:t xml:space="preserve">Biometric and morphological data on different structures of </w:t>
                        </w:r>
                        <w:r w:rsidR="009023EF" w:rsidRPr="009023EF">
                          <w:rPr>
                            <w:i/>
                            <w:iCs w:val="0"/>
                          </w:rPr>
                          <w:t>Hediste diversicolor</w:t>
                        </w:r>
                        <w:r w:rsidR="009023EF" w:rsidRPr="009023EF">
                          <w:t xml:space="preserve"> from the anterior parapodium and the anterior-median transitional parapodium.</w:t>
                        </w:r>
                      </w:p>
                    </w:txbxContent>
                  </v:textbox>
                </v:shape>
                <v:shape id="Imagem 137" o:spid="_x0000_s1034" type="#_x0000_t75" style="position:absolute;top:4889;width:88912;height:490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">
                  <v:imagedata r:id="rId9" o:title=""/>
                </v:shape>
              </v:group>
            </w:pict>
          </mc:Fallback>
        </mc:AlternateContent>
      </w:r>
    </w:p>
    <w:p w14:paraId="306DB1DC" w14:textId="77777777" w:rsidR="00AE13A2" w:rsidRDefault="00AE13A2" w:rsidP="00AE13A2">
      <w:pPr>
        <w:jc w:val="center"/>
      </w:pPr>
      <w:r>
        <w:br w:type="page"/>
      </w:r>
    </w:p>
    <w:p w14:paraId="7B4D0A74" w14:textId="77777777" w:rsidR="00AE13A2" w:rsidRDefault="00AE13A2" w:rsidP="00AE13A2">
      <w:pPr>
        <w:spacing w:line="259" w:lineRule="auto"/>
        <w:jc w:val="center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6F90324C" wp14:editId="09E681C0">
                <wp:simplePos x="0" y="0"/>
                <wp:positionH relativeFrom="column">
                  <wp:posOffset>1270</wp:posOffset>
                </wp:positionH>
                <wp:positionV relativeFrom="paragraph">
                  <wp:posOffset>-116840</wp:posOffset>
                </wp:positionV>
                <wp:extent cx="8891270" cy="5336540"/>
                <wp:effectExtent l="0" t="0" r="5080" b="0"/>
                <wp:wrapNone/>
                <wp:docPr id="1702196842" name="Agrupar 1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91270" cy="5336540"/>
                          <a:chOff x="0" y="0"/>
                          <a:chExt cx="8891270" cy="5336540"/>
                        </a:xfrm>
                      </wpg:grpSpPr>
                      <wps:wsp>
                        <wps:cNvPr id="19624150" name="Caixa de texto 1"/>
                        <wps:cNvSpPr txBox="1"/>
                        <wps:spPr>
                          <a:xfrm>
                            <a:off x="0" y="0"/>
                            <a:ext cx="8887460" cy="4572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DDB33F8" w14:textId="6461CD3D" w:rsidR="00AE13A2" w:rsidRPr="0086632C" w:rsidRDefault="00AE13A2" w:rsidP="00AE13A2">
                              <w:pPr>
                                <w:pStyle w:val="Caption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86632C">
                                <w:rPr>
                                  <w:b/>
                                  <w:bCs/>
                                </w:rPr>
                                <w:t>Table S</w:t>
                              </w:r>
                              <w:r w:rsidR="00D544F4">
                                <w:rPr>
                                  <w:b/>
                                  <w:bCs/>
                                </w:rPr>
                                <w:t>5</w:t>
                              </w:r>
                              <w:r w:rsidRPr="0086632C">
                                <w:rPr>
                                  <w:b/>
                                  <w:bCs/>
                                </w:rPr>
                                <w:t>.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="00FB0F63" w:rsidRPr="00FB0F63">
                                <w:t xml:space="preserve">Biometric and morphological data on different structures of </w:t>
                              </w:r>
                              <w:r w:rsidR="00FB0F63" w:rsidRPr="00FB0F63">
                                <w:rPr>
                                  <w:i/>
                                  <w:iCs w:val="0"/>
                                </w:rPr>
                                <w:t>Hediste diversicolor</w:t>
                              </w:r>
                              <w:r w:rsidR="00FB0F63" w:rsidRPr="00FB0F63">
                                <w:t xml:space="preserve"> from the parapodium before the first parapodium with simple chaeta, and from the first parapodium with simple chaeta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39641889" name="Imagem 136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63550"/>
                            <a:ext cx="8891270" cy="4872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F90324C" id="Agrupar 144" o:spid="_x0000_s1035" style="position:absolute;left:0;text-align:left;margin-left:.1pt;margin-top:-9.2pt;width:700.1pt;height:420.2pt;z-index:251662336" coordsize="88912,5336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">
                <v:shape id="_x0000_s1036" type="#_x0000_t202" style="position:absolute;width:88874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" stroked="f">
                  <v:textbox inset="0,0,0,0">
                    <w:txbxContent>
                      <w:p w14:paraId="4DDB33F8" w14:textId="6461CD3D" w:rsidR="00AE13A2" w:rsidRPr="0086632C" w:rsidRDefault="00AE13A2" w:rsidP="00AE13A2">
                        <w:pPr>
                          <w:pStyle w:val="Caption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86632C">
                          <w:rPr>
                            <w:b/>
                            <w:bCs/>
                          </w:rPr>
                          <w:t>Table S</w:t>
                        </w:r>
                        <w:r w:rsidR="00D544F4">
                          <w:rPr>
                            <w:b/>
                            <w:bCs/>
                          </w:rPr>
                          <w:t>5</w:t>
                        </w:r>
                        <w:r w:rsidRPr="0086632C">
                          <w:rPr>
                            <w:b/>
                            <w:bCs/>
                          </w:rPr>
                          <w:t>.</w:t>
                        </w:r>
                        <w:r>
                          <w:rPr>
                            <w:b/>
                            <w:bCs/>
                          </w:rPr>
                          <w:t xml:space="preserve"> </w:t>
                        </w:r>
                        <w:r w:rsidR="00FB0F63" w:rsidRPr="00FB0F63">
                          <w:t xml:space="preserve">Biometric and morphological data on different structures of </w:t>
                        </w:r>
                        <w:r w:rsidR="00FB0F63" w:rsidRPr="00FB0F63">
                          <w:rPr>
                            <w:i/>
                            <w:iCs w:val="0"/>
                          </w:rPr>
                          <w:t>Hediste diversicolor</w:t>
                        </w:r>
                        <w:r w:rsidR="00FB0F63" w:rsidRPr="00FB0F63">
                          <w:t xml:space="preserve"> from the parapodium before the first parapodium with simple chaeta, and from the first parapodium with simple chaeta.</w:t>
                        </w:r>
                      </w:p>
                    </w:txbxContent>
                  </v:textbox>
                </v:shape>
                <v:shape id="Imagem 136" o:spid="_x0000_s1037" type="#_x0000_t75" style="position:absolute;top:4635;width:88912;height:487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">
                  <v:imagedata r:id="rId11" o:title=""/>
                </v:shape>
              </v:group>
            </w:pict>
          </mc:Fallback>
        </mc:AlternateContent>
      </w:r>
    </w:p>
    <w:p w14:paraId="5596F38F" w14:textId="77777777" w:rsidR="00AE13A2" w:rsidRDefault="00AE13A2" w:rsidP="00AE13A2">
      <w:pPr>
        <w:jc w:val="center"/>
      </w:pPr>
    </w:p>
    <w:p w14:paraId="1B0A92B0" w14:textId="77777777" w:rsidR="00AE13A2" w:rsidRDefault="00AE13A2" w:rsidP="00AE13A2">
      <w:r>
        <w:br w:type="page"/>
      </w:r>
    </w:p>
    <w:p w14:paraId="7FAA2653" w14:textId="77777777" w:rsidR="00AE13A2" w:rsidRDefault="00AE13A2" w:rsidP="00AE13A2">
      <w:pPr>
        <w:jc w:val="center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B0C6B34" wp14:editId="56799C88">
                <wp:simplePos x="0" y="0"/>
                <wp:positionH relativeFrom="column">
                  <wp:posOffset>-11430</wp:posOffset>
                </wp:positionH>
                <wp:positionV relativeFrom="paragraph">
                  <wp:posOffset>-91440</wp:posOffset>
                </wp:positionV>
                <wp:extent cx="8900160" cy="5374005"/>
                <wp:effectExtent l="0" t="0" r="0" b="0"/>
                <wp:wrapNone/>
                <wp:docPr id="270554579" name="Agrupar 1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00160" cy="5374005"/>
                          <a:chOff x="0" y="0"/>
                          <a:chExt cx="8900160" cy="5374005"/>
                        </a:xfrm>
                      </wpg:grpSpPr>
                      <wps:wsp>
                        <wps:cNvPr id="2020568127" name="Caixa de texto 1"/>
                        <wps:cNvSpPr txBox="1"/>
                        <wps:spPr>
                          <a:xfrm>
                            <a:off x="0" y="0"/>
                            <a:ext cx="8900160" cy="4572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AF48B7A" w14:textId="02E27247" w:rsidR="00AE13A2" w:rsidRPr="0086632C" w:rsidRDefault="00AE13A2" w:rsidP="00AE13A2">
                              <w:pPr>
                                <w:pStyle w:val="Caption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86632C">
                                <w:rPr>
                                  <w:b/>
                                  <w:bCs/>
                                </w:rPr>
                                <w:t>Table S</w:t>
                              </w:r>
                              <w:r w:rsidR="00D544F4">
                                <w:rPr>
                                  <w:b/>
                                  <w:bCs/>
                                </w:rPr>
                                <w:t>6</w:t>
                              </w:r>
                              <w:r w:rsidRPr="0086632C">
                                <w:rPr>
                                  <w:b/>
                                  <w:bCs/>
                                </w:rPr>
                                <w:t>.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="00AE14D2" w:rsidRPr="00AE14D2">
                                <w:t xml:space="preserve">Biometric and morphological data on different structures of </w:t>
                              </w:r>
                              <w:r w:rsidR="00AE14D2" w:rsidRPr="00AE14D2">
                                <w:rPr>
                                  <w:i/>
                                  <w:iCs w:val="0"/>
                                </w:rPr>
                                <w:t>Hediste diversicolor</w:t>
                              </w:r>
                              <w:r w:rsidR="00AE14D2" w:rsidRPr="00AE14D2">
                                <w:t xml:space="preserve"> from the median parapodium and the median-posterior transitional parapodium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89479974" name="Imagem 133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700" y="495300"/>
                            <a:ext cx="8887460" cy="4878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B0C6B34" id="Agrupar 134" o:spid="_x0000_s1038" style="position:absolute;left:0;text-align:left;margin-left:-.9pt;margin-top:-7.2pt;width:700.8pt;height:423.15pt;z-index:251661312" coordsize="89001,5374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">
                <v:shape id="_x0000_s1039" type="#_x0000_t202" style="position:absolute;width:89001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" stroked="f">
                  <v:textbox inset="0,0,0,0">
                    <w:txbxContent>
                      <w:p w14:paraId="6AF48B7A" w14:textId="02E27247" w:rsidR="00AE13A2" w:rsidRPr="0086632C" w:rsidRDefault="00AE13A2" w:rsidP="00AE13A2">
                        <w:pPr>
                          <w:pStyle w:val="Caption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86632C">
                          <w:rPr>
                            <w:b/>
                            <w:bCs/>
                          </w:rPr>
                          <w:t>Table S</w:t>
                        </w:r>
                        <w:r w:rsidR="00D544F4">
                          <w:rPr>
                            <w:b/>
                            <w:bCs/>
                          </w:rPr>
                          <w:t>6</w:t>
                        </w:r>
                        <w:r w:rsidRPr="0086632C">
                          <w:rPr>
                            <w:b/>
                            <w:bCs/>
                          </w:rPr>
                          <w:t>.</w:t>
                        </w:r>
                        <w:r>
                          <w:rPr>
                            <w:b/>
                            <w:bCs/>
                          </w:rPr>
                          <w:t xml:space="preserve"> </w:t>
                        </w:r>
                        <w:r w:rsidR="00AE14D2" w:rsidRPr="00AE14D2">
                          <w:t xml:space="preserve">Biometric and morphological data on different structures of </w:t>
                        </w:r>
                        <w:r w:rsidR="00AE14D2" w:rsidRPr="00AE14D2">
                          <w:rPr>
                            <w:i/>
                            <w:iCs w:val="0"/>
                          </w:rPr>
                          <w:t>Hediste diversicolor</w:t>
                        </w:r>
                        <w:r w:rsidR="00AE14D2" w:rsidRPr="00AE14D2">
                          <w:t xml:space="preserve"> from the median parapodium and the median-posterior transitional parapodium.</w:t>
                        </w:r>
                      </w:p>
                    </w:txbxContent>
                  </v:textbox>
                </v:shape>
                <v:shape id="Imagem 133" o:spid="_x0000_s1040" type="#_x0000_t75" style="position:absolute;left:127;top:4953;width:88874;height:487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">
                  <v:imagedata r:id="rId13" o:title=""/>
                </v:shape>
              </v:group>
            </w:pict>
          </mc:Fallback>
        </mc:AlternateContent>
      </w:r>
    </w:p>
    <w:p w14:paraId="3D8D4DCA" w14:textId="77777777" w:rsidR="00AE13A2" w:rsidRDefault="00AE13A2" w:rsidP="00AE13A2">
      <w:r>
        <w:br w:type="page"/>
      </w:r>
    </w:p>
    <w:p w14:paraId="70EE2029" w14:textId="77777777" w:rsidR="00AE13A2" w:rsidRDefault="00AE13A2" w:rsidP="00AE13A2"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1276E3F4" wp14:editId="7613B33F">
            <wp:simplePos x="0" y="0"/>
            <wp:positionH relativeFrom="margin">
              <wp:align>center</wp:align>
            </wp:positionH>
            <wp:positionV relativeFrom="paragraph">
              <wp:posOffset>459278</wp:posOffset>
            </wp:positionV>
            <wp:extent cx="5947583" cy="4953000"/>
            <wp:effectExtent l="0" t="0" r="0" b="0"/>
            <wp:wrapNone/>
            <wp:docPr id="302852626" name="Imagem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852626" name="Imagem 130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583" cy="495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D06D26" wp14:editId="12F82EFD">
                <wp:simplePos x="0" y="0"/>
                <wp:positionH relativeFrom="column">
                  <wp:posOffset>1480820</wp:posOffset>
                </wp:positionH>
                <wp:positionV relativeFrom="paragraph">
                  <wp:posOffset>-110490</wp:posOffset>
                </wp:positionV>
                <wp:extent cx="5941060" cy="438150"/>
                <wp:effectExtent l="0" t="0" r="2540" b="0"/>
                <wp:wrapNone/>
                <wp:docPr id="592231132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1060" cy="4381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297BF65" w14:textId="5F2EBF38" w:rsidR="00AE13A2" w:rsidRPr="001461F7" w:rsidRDefault="00AE13A2" w:rsidP="00AE13A2">
                            <w:pPr>
                              <w:pStyle w:val="Caption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F65A1F">
                              <w:rPr>
                                <w:b/>
                                <w:bCs/>
                              </w:rPr>
                              <w:t>Table S</w:t>
                            </w:r>
                            <w:r w:rsidR="00D544F4">
                              <w:rPr>
                                <w:b/>
                                <w:bCs/>
                              </w:rPr>
                              <w:t>7</w:t>
                            </w:r>
                            <w:r w:rsidRPr="00F65A1F">
                              <w:rPr>
                                <w:b/>
                                <w:bCs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472108" w:rsidRPr="00472108">
                              <w:t xml:space="preserve">Biometric and morphological data on different structures of </w:t>
                            </w:r>
                            <w:r w:rsidR="00472108" w:rsidRPr="00472108">
                              <w:rPr>
                                <w:i/>
                                <w:iCs w:val="0"/>
                              </w:rPr>
                              <w:t>Hediste diversicolor</w:t>
                            </w:r>
                            <w:r w:rsidR="00472108" w:rsidRPr="00472108">
                              <w:t xml:space="preserve"> from the posterior parapodium and pygidium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CD06D26" id="Caixa de texto 1" o:spid="_x0000_s1041" type="#_x0000_t202" style="position:absolute;left:0;text-align:left;margin-left:116.6pt;margin-top:-8.7pt;width:467.8pt;height:34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" stroked="f">
                <v:textbox inset="0,0,0,0">
                  <w:txbxContent>
                    <w:p w14:paraId="5297BF65" w14:textId="5F2EBF38" w:rsidR="00AE13A2" w:rsidRPr="001461F7" w:rsidRDefault="00AE13A2" w:rsidP="00AE13A2">
                      <w:pPr>
                        <w:pStyle w:val="Caption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 w:rsidRPr="00F65A1F">
                        <w:rPr>
                          <w:b/>
                          <w:bCs/>
                        </w:rPr>
                        <w:t>Table S</w:t>
                      </w:r>
                      <w:r w:rsidR="00D544F4">
                        <w:rPr>
                          <w:b/>
                          <w:bCs/>
                        </w:rPr>
                        <w:t>7</w:t>
                      </w:r>
                      <w:r w:rsidRPr="00F65A1F">
                        <w:rPr>
                          <w:b/>
                          <w:bCs/>
                        </w:rPr>
                        <w:t>.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 w:rsidR="00472108" w:rsidRPr="00472108">
                        <w:t xml:space="preserve">Biometric and morphological data on different structures of </w:t>
                      </w:r>
                      <w:r w:rsidR="00472108" w:rsidRPr="00472108">
                        <w:rPr>
                          <w:i/>
                          <w:iCs w:val="0"/>
                        </w:rPr>
                        <w:t>Hediste diversicolor</w:t>
                      </w:r>
                      <w:r w:rsidR="00472108" w:rsidRPr="00472108">
                        <w:t xml:space="preserve"> from the posterior parapodium and pygidium.</w:t>
                      </w:r>
                    </w:p>
                  </w:txbxContent>
                </v:textbox>
              </v:shape>
            </w:pict>
          </mc:Fallback>
        </mc:AlternateContent>
      </w:r>
    </w:p>
    <w:p w14:paraId="33E9C9CA" w14:textId="77777777" w:rsidR="003C055A" w:rsidRDefault="003C055A"/>
    <w:sectPr w:rsidR="003C055A" w:rsidSect="00AE13A2">
      <w:pgSz w:w="16838" w:h="11906" w:orient="landscape"/>
      <w:pgMar w:top="1701" w:right="1418" w:bottom="1701" w:left="1418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LA0NjM0MDU1MjE2NDNQ0lEKTi0uzszPAykwrAUAotypFywAAAA="/>
  </w:docVars>
  <w:rsids>
    <w:rsidRoot w:val="00AE13A2"/>
    <w:rsid w:val="001F73FA"/>
    <w:rsid w:val="00236EE0"/>
    <w:rsid w:val="0028376D"/>
    <w:rsid w:val="00351D86"/>
    <w:rsid w:val="003C055A"/>
    <w:rsid w:val="00472108"/>
    <w:rsid w:val="00525C28"/>
    <w:rsid w:val="005B48D8"/>
    <w:rsid w:val="00635F02"/>
    <w:rsid w:val="006A1DFF"/>
    <w:rsid w:val="00862804"/>
    <w:rsid w:val="008B51D4"/>
    <w:rsid w:val="009023EF"/>
    <w:rsid w:val="009325C9"/>
    <w:rsid w:val="009A097D"/>
    <w:rsid w:val="00AE13A2"/>
    <w:rsid w:val="00AE14D2"/>
    <w:rsid w:val="00B9071C"/>
    <w:rsid w:val="00C70B5C"/>
    <w:rsid w:val="00CB25BD"/>
    <w:rsid w:val="00D544F4"/>
    <w:rsid w:val="00DD5A75"/>
    <w:rsid w:val="00E21E67"/>
    <w:rsid w:val="00E832F2"/>
    <w:rsid w:val="00FB0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A69F3"/>
  <w15:chartTrackingRefBased/>
  <w15:docId w15:val="{72BBE126-6AA9-4824-952B-2990865D5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3A2"/>
    <w:pPr>
      <w:spacing w:after="160" w:line="360" w:lineRule="auto"/>
      <w:jc w:val="both"/>
    </w:pPr>
    <w:rPr>
      <w:rFonts w:ascii="Arial" w:eastAsia="Arial" w:hAnsi="Arial" w:cs="Arial"/>
      <w:kern w:val="0"/>
      <w:sz w:val="22"/>
      <w:lang w:eastAsia="pt-P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3A2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13A2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13A2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3A2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lang w:val="pt-B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3A2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lang w:val="pt-B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3A2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pt-B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3A2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pt-B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3A2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pt-B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3A2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pt-B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3A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13A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13A2"/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pt-B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3A2"/>
    <w:rPr>
      <w:rFonts w:asciiTheme="minorHAnsi" w:eastAsiaTheme="majorEastAsia" w:hAnsiTheme="minorHAnsi" w:cstheme="majorBidi"/>
      <w:i/>
      <w:iCs/>
      <w:color w:val="2F5496" w:themeColor="accent1" w:themeShade="BF"/>
      <w:lang w:val="pt-B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3A2"/>
    <w:rPr>
      <w:rFonts w:asciiTheme="minorHAnsi" w:eastAsiaTheme="majorEastAsia" w:hAnsiTheme="minorHAnsi" w:cstheme="majorBidi"/>
      <w:color w:val="2F5496" w:themeColor="accent1" w:themeShade="BF"/>
      <w:lang w:val="pt-B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3A2"/>
    <w:rPr>
      <w:rFonts w:asciiTheme="minorHAnsi" w:eastAsiaTheme="majorEastAsia" w:hAnsiTheme="minorHAnsi" w:cstheme="majorBidi"/>
      <w:i/>
      <w:iCs/>
      <w:color w:val="595959" w:themeColor="text1" w:themeTint="A6"/>
      <w:lang w:val="pt-B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3A2"/>
    <w:rPr>
      <w:rFonts w:asciiTheme="minorHAnsi" w:eastAsiaTheme="majorEastAsia" w:hAnsiTheme="minorHAnsi" w:cstheme="majorBidi"/>
      <w:color w:val="595959" w:themeColor="text1" w:themeTint="A6"/>
      <w:lang w:val="pt-B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3A2"/>
    <w:rPr>
      <w:rFonts w:asciiTheme="minorHAnsi" w:eastAsiaTheme="majorEastAsia" w:hAnsiTheme="minorHAnsi" w:cstheme="majorBidi"/>
      <w:i/>
      <w:iCs/>
      <w:color w:val="272727" w:themeColor="text1" w:themeTint="D8"/>
      <w:lang w:val="pt-B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3A2"/>
    <w:rPr>
      <w:rFonts w:asciiTheme="minorHAnsi" w:eastAsiaTheme="majorEastAsia" w:hAnsiTheme="minorHAnsi" w:cstheme="majorBidi"/>
      <w:color w:val="272727" w:themeColor="text1" w:themeTint="D8"/>
      <w:lang w:val="pt-BR"/>
    </w:rPr>
  </w:style>
  <w:style w:type="paragraph" w:styleId="Title">
    <w:name w:val="Title"/>
    <w:basedOn w:val="Normal"/>
    <w:next w:val="Normal"/>
    <w:link w:val="TitleChar"/>
    <w:uiPriority w:val="10"/>
    <w:qFormat/>
    <w:rsid w:val="00AE13A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13A2"/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3A2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13A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/>
    </w:rPr>
  </w:style>
  <w:style w:type="paragraph" w:styleId="Quote">
    <w:name w:val="Quote"/>
    <w:basedOn w:val="Normal"/>
    <w:next w:val="Normal"/>
    <w:link w:val="QuoteChar"/>
    <w:uiPriority w:val="29"/>
    <w:qFormat/>
    <w:rsid w:val="00AE13A2"/>
    <w:pPr>
      <w:spacing w:before="160" w:line="240" w:lineRule="auto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  <w:kern w:val="2"/>
      <w:sz w:val="24"/>
      <w:lang w:val="pt-B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13A2"/>
    <w:rPr>
      <w:i/>
      <w:iCs/>
      <w:color w:val="404040" w:themeColor="text1" w:themeTint="BF"/>
      <w:lang w:val="pt-BR"/>
    </w:rPr>
  </w:style>
  <w:style w:type="paragraph" w:styleId="ListParagraph">
    <w:name w:val="List Paragraph"/>
    <w:basedOn w:val="Normal"/>
    <w:uiPriority w:val="34"/>
    <w:qFormat/>
    <w:rsid w:val="00AE13A2"/>
    <w:pPr>
      <w:spacing w:after="0" w:line="240" w:lineRule="auto"/>
      <w:ind w:left="720"/>
      <w:contextualSpacing/>
      <w:jc w:val="left"/>
    </w:pPr>
    <w:rPr>
      <w:rFonts w:ascii="Times New Roman" w:eastAsiaTheme="minorHAnsi" w:hAnsi="Times New Roman" w:cstheme="minorBidi"/>
      <w:kern w:val="2"/>
      <w:sz w:val="24"/>
      <w:lang w:val="pt-B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13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3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theme="minorBidi"/>
      <w:i/>
      <w:iCs/>
      <w:color w:val="2F5496" w:themeColor="accent1" w:themeShade="BF"/>
      <w:kern w:val="2"/>
      <w:sz w:val="24"/>
      <w:lang w:val="pt-B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3A2"/>
    <w:rPr>
      <w:i/>
      <w:iCs/>
      <w:color w:val="2F5496" w:themeColor="accent1" w:themeShade="BF"/>
      <w:lang w:val="pt-BR"/>
    </w:rPr>
  </w:style>
  <w:style w:type="character" w:styleId="IntenseReference">
    <w:name w:val="Intense Reference"/>
    <w:basedOn w:val="DefaultParagraphFont"/>
    <w:uiPriority w:val="32"/>
    <w:qFormat/>
    <w:rsid w:val="00AE13A2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E13A2"/>
    <w:pPr>
      <w:spacing w:before="240" w:after="440" w:line="240" w:lineRule="auto"/>
    </w:pPr>
    <w:rPr>
      <w:iCs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fontTable" Target="fontTable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8</Words>
  <Characters>52</Characters>
  <Application>Microsoft Office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ítri Costa</dc:creator>
  <cp:keywords/>
  <dc:description/>
  <cp:lastModifiedBy>Dimitri Costa</cp:lastModifiedBy>
  <cp:revision>16</cp:revision>
  <dcterms:created xsi:type="dcterms:W3CDTF">2024-12-16T20:52:00Z</dcterms:created>
  <dcterms:modified xsi:type="dcterms:W3CDTF">2025-11-30T00:32:00Z</dcterms:modified>
</cp:coreProperties>
</file>